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kern w:val="2"/>
          <w:sz w:val="20"/>
          <w:szCs w:val="20"/>
        </w:rPr>
      </w:pPr>
      <w:r>
        <w:rPr>
          <w:rFonts w:cs="Times New Roman" w:ascii="Times New Roman" w:hAnsi="Times New Roman"/>
          <w:bCs/>
          <w:kern w:val="2"/>
          <w:sz w:val="20"/>
          <w:szCs w:val="20"/>
        </w:rPr>
        <w:t xml:space="preserve">Table S4. Detailed results of functional gene set analysis.  </w:t>
      </w:r>
    </w:p>
    <w:tbl>
      <w:tblPr>
        <w:tblW w:w="96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2246"/>
        <w:gridCol w:w="788"/>
        <w:gridCol w:w="967"/>
        <w:gridCol w:w="3618"/>
      </w:tblGrid>
      <w:tr>
        <w:trPr>
          <w:trHeight w:val="300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SEQ-Frozen: Relatively enriched in DTF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2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916:Melanogenesis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ZD1, FZD9, FZD3, CAMK2A, WNT10A, WNT4, GNAI3, DCT, ADCY1, WNT5A, WNT9A, </w:t>
            </w:r>
          </w:p>
        </w:tc>
      </w:tr>
      <w:tr>
        <w:trPr>
          <w:trHeight w:val="300" w:hRule="atLeast"/>
        </w:trPr>
        <w:tc>
          <w:tcPr>
            <w:tcW w:w="2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2:ECM-receptor interaction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L3A1, GP6, COL6A2, SDC1, ITGA11, ITGB1, COL5A1, ITGB3, ITGB5, THBS2, HMMR, COL1A2, COL1A1, THBS1, </w:t>
            </w:r>
          </w:p>
        </w:tc>
      </w:tr>
      <w:tr>
        <w:trPr>
          <w:trHeight w:val="300" w:hRule="atLeast"/>
        </w:trPr>
        <w:tc>
          <w:tcPr>
            <w:tcW w:w="2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310:Wnt signaling pathway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KD1, VANGL2, FZD9, WNT5A, SFRP2, RAC3, FZD1, FZD3, CAMK2A, WNT10A, VANGL1, NKD2, AXIN2, WNT4, WNT9A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6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250"/>
        <w:gridCol w:w="813"/>
        <w:gridCol w:w="987"/>
        <w:gridCol w:w="3618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SEQ-Frozen: Relatively enriched in SFT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0190:Oxidative phosphorylation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P6V0D1, COX4I1, NDUFV3, NDUFA3, COX5B, NDUFS3, COX7A1, NDUFS7, UQCRC1, ATP6V0B, CYC1, NDUFV1, NDUFB11, NDUFB10, TCIRG1, ATP5D, NDUFS8, NDUFB7, NDUFA11, ATP5I, COX6B1, NDUFA13, UQCR, ATP6AP1, NDUFS6, 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15:Prostate cancer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FGFR1, BAD, MAP2K2, BCL2, IGF1, PIK3R1, AKT1, PDGFD, GSTP1, CCND1, TCF7L2, CREB3, 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910:Insulin signaling pathway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PRKAR1B, BAD, MAP2K2, RPS6KB2, EXOC7, PIK3R1, AKT1, FLOT2, PFKL, MKNK2, TSC2, PHKG2, CALM3, PRKACB, PRKACA, 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370:VEGF signaling pathway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MAPK11, BAD, PPP3CA, PLCG1, SPHK1, MAP2K2, MAPKAPK2, NFATC4, PIK3R1, AKT1, 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21:Acute myeloid leukemia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PML, BAD, RPS6KB2, MAP2K2, JUP, PIK3R1, ZBTB16, RUNX1, AKT1, RARA, CCND1, TCF7L2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2375"/>
        <w:gridCol w:w="839"/>
        <w:gridCol w:w="871"/>
        <w:gridCol w:w="3438"/>
      </w:tblGrid>
      <w:tr>
        <w:trPr>
          <w:trHeight w:val="300" w:hRule="atLeast"/>
        </w:trPr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SEQ-FFPET: Relatively enriched in DTF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916:Melanogenesi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ZD1, FZD9, FZD3, CAMK2A, WNT10A, WNT4, GNAI3, DCT, ADCY1, WNT5A, WNT9A, </w:t>
            </w:r>
          </w:p>
        </w:tc>
      </w:tr>
      <w:tr>
        <w:trPr>
          <w:trHeight w:val="300" w:hRule="atLeast"/>
        </w:trPr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2:ECM-receptor interactio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L3A1, GP6, COL6A2, SDC1, ITGA11, ITGB1, COL5A1, ITGB3, ITGB5, THBS2, HMMR, COL1A2, COL1A1, THBS1, </w:t>
            </w:r>
          </w:p>
        </w:tc>
      </w:tr>
      <w:tr>
        <w:trPr>
          <w:trHeight w:val="300" w:hRule="atLeast"/>
        </w:trPr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310:Wnt signaling pathwa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KD1, VANGL2, FZD9, WNT5A, SFRP2, RAC3, FZD1, FZD3, CAMK2A, WNT10A, VANGL1, NKD2, AXIN2, WNT4, WNT9A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2340"/>
        <w:gridCol w:w="816"/>
        <w:gridCol w:w="1064"/>
        <w:gridCol w:w="3268"/>
      </w:tblGrid>
      <w:tr>
        <w:trPr>
          <w:trHeight w:val="30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SEQ-FFPET: Relatively enriched in SF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912:GnRH signaling pathway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P2K4, GNAQ, MAP2K2, JUN, MMP2, ITPR1, MAPK11, PLCB1, MAP2K7, EGFR, RAF1, PRKACB, ITPR2, PRKACA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910:Insulin signaling pathway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KAR1B, AKT2, BAD, CBLB, MAP2K2, RPS6KB2, AKT3, PIK3R1, FLOT2, PFKL, PHKB, PKM2, TSC2, INSR, PDE3A, RAF1, PRKACA, PRKACB, GYS1, SORBS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0:Focal adhesion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LK, ZYX, ACTN4, PTEN, IGF1, COL6A3, ERBB2, FYN, EGFR, LAMB2, DOCK1, FLNB, LAMB1, AKT2, LAMA2, BAD, FARP2, PIP5K1C, BCL2, COL4A2, AKT3, PIK3R1, JUN, PTK2, ACTB, VWF, CCND3, PDGFD, RAF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15:Prostate cancer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FGFR1, BAD, MAP2K2, PTEN, BCL2, IGF1, AKT3, PIK3R1, CREB3L2, CREBBP, PDGFD, ERBB2, GSTP1, EGFR, RAF1, TCF7L2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370:VEGF signaling pathway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MAPK11, BAD, PPP3CA, MAP2K2, NFAT5, MAPKAPK2, NFATC4, AKT3, PTK2, RAF1, PIK3R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13:Endometrial cancer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ILK, BAD, ERBB2, MAP2K2, PTEN, AKT3, RAF1, PIK3R1, EGFR, TCF7L2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720:Long-term potentiation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TPR1, PLCB1, PPP3CA, GNAQ, MAP2K2, GRIA2, RAF1, PRKACA, ITPR2, PRKACB, RPS6KA3, CREBBP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SEQ-FFPET: Relatively enriched in SFT (continued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0190:Oxidative phosphorylation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CIRG1, ATP6V0D1, ATP5D, ATP6V0A1, COX4I1, NDUFS8, NDUFA3, NDUFB7, NDUFA11, ATP5G2, COX6B1, NDUFA13, UQCRC1, CYC1, ATP6AP1, NDUFV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23:Non-small cell lung cancer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RASSF1, BAD, ERBB2, MAP2K2, AKT3, RAF1, PIK3R1, EGFR, RXRB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21:Acute myeloid leukemia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BAD, PML, MAP2K2, RPS6KB2, RARA, AKT3, RUNX1, RAF1, ZBTB16, PIK3R1, TCF7L2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20:Chronic myeloid leukemia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CTBP1, BAD, CBLB, MAP2K2, GAB2, AKT3, RUNX1, RAF1, PIK3R1, ABL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30:Tight junction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MPK, RRAS, AKT2, ACTN4, CLDN5, PTEN, CASK, EXOC4, AKT3, ACTB, CSNK2B, SPTAN1, ASH1L, MPDZ, GNAI2, PARD3, EXOC3, PPP2R4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012:ErbB signaling pathway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MAP2K4, BAD, CBLB, MAP2K2, RPS6KB2, AKT3, JUN, PIK3R1, PTK2, ABL1, MAP2K7, ERBB2, EGFR, RAF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010:MAPK signaling pathway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CSIT, RRAS, PPP5C, FGFR1, RPS6KA3, MAPK11, CACNA2D1, MAP2K7, NFATC4, EGFR, TNFRSF1A, FLNB, AKT2, MAP2K4, TAOK1, MAP2K2, MAP2K5, MAPKAPK2, AKT3, MAP4K4, JUN, PTPN7, MAP4K3, PPP3CA, RAF1, MAPK8IP3, PRKACA, PRKACB, TAOK3, MAP3K12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20:Adherens junction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GFR1, ACTN4, FARP2, CSNK2B, ACTB, CREBBP, ERBB2, INSR, FYN, BAIAP2, WASF2, EGFR, PARD3, TCF7L2, SORBS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18:Melanoma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KT2, FGFR1, BAD, PDGFD, MAP2K2, PTEN, IGF1, AKT3, RAF1, PIK3R1, EGFR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2340"/>
        <w:gridCol w:w="820"/>
        <w:gridCol w:w="1113"/>
        <w:gridCol w:w="3215"/>
      </w:tblGrid>
      <w:tr>
        <w:trPr>
          <w:trHeight w:val="30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EBO-Frozen: Relatively enriched in DTF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20:Adherens junctio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NAI1, ACTN4, RHOA, RAC3, PTPRM, CDC42, TGFBR1, ACTB, PVRL2, IQGAP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1430:Cell Communicatio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JA1, COL6A1, COL6A2, LMNA, ACTB, COL5A1, FN1, LAMC1, GJB2, TNC, THBS2, LAMA4, COL1A2, DSC2, DSG2, COL5A2, COL1A1, LAMB2, DES, THBS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2:ECM-receptor interactio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TGA10, COL6A1, COL6A2, SDC1, SDC3, ITGA11, ITGB1, COL5A1, ITGB5, LAMC1, ITGB3, FN1, TNC, THBS2, ITGA5, LAMA4, COL1A2, COL5A2, COL1A1, LAMB2, SDC2, THBS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810:Regulation of actin cytoskeleto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CTN4, PDGFA, ITGA10, LIMK1, ARPC2, ITGA11, ARPC1B, PIK3CD, MYH9, MSN, ACTA1, F2R, ITGB1, ACTB, ITGB3, FN1, ITGB5, CFL1, IQGAP1, ITGA5, ACTG2, RHOA, RAC3, CDC42, PFN1, FGF18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0:Focal adhesio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LK, ACTN4, PDGFA, ITGA10, ITGA11, VEGFB, PIK3CD, LAMC1, TNC, LAMA4, COL1A2, LAMB2, THBS1, PARVB, COL6A1, COL6A2, PARVA, FLNA, ITGB1, ACTB, COL5A1, ITGB5, ITGB3, TLN1, FN1, THBS2, FLNC, ITGA5, RHOA, RAC3, COL5A2, CDC42, COL1A1, PGF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1030:Glycan structures - biosynthesis 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UT8, MAN1C1, CHPF, XYLT1, GALNAC4S-6ST, GALNT2, CHST6, GALNTL1, MAN2A1, B4GALT2, B4GALT1, HS3ST3A1, HS3ST3B1, CHSY1, GALNT10, MGAT5, RPN2, CHST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360:Axon guidance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EMA3C, PLXNB1, PLXNA1, PLXNC1, LIMK1, NFATC1, ITGB1, GNAI3, SRGAP3, CFL1, PLXNA2, RHOA, RAC3, EFNA4, CDC42, SEMA3B, DPYSL2, GNAI2, CXCL12, EPHB4, PLXNB3, EFNA5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981"/>
        <w:gridCol w:w="727"/>
        <w:gridCol w:w="845"/>
        <w:gridCol w:w="4026"/>
      </w:tblGrid>
      <w:tr>
        <w:trPr>
          <w:trHeight w:val="30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EBO-Frozen: Relatively enriched in SFT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5215:Prostate cance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ASP9, FGFR1, PDPK1, ERBB2, BRAF, PDGFD, IGF1, BCL2, EGFR, CREB3L4, TCF7L2, 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720:Long-term potentiation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TPR1, RPS6KA6, BRAF, PLCB1, PPP3CA, GNAQ, GRIA2, CAMK4, ITPR2, PRKACB, RPS6KA3, 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020:Calcium signaling pathway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ACR3, ADCY3, GNAQ, PHKA1, ATP2B1, PHKA2, SLC8A1, ITPR1, ERBB2, PPP3CA, PLCB1, ATP2B4, EGFR, CAMK4, PRKACB, ITPR2, PLCE1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904"/>
        <w:gridCol w:w="724"/>
        <w:gridCol w:w="918"/>
        <w:gridCol w:w="3942"/>
      </w:tblGrid>
      <w:tr>
        <w:trPr>
          <w:trHeight w:val="30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EBO-FFPET Relatively enriched in DTF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1430:Cell Communication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HBS2, GJA1, COL1A2, COL6A1, COL5A2, COL6A2, COL1A1, ACTB, COL5A1, FN1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2:ECM-receptor interaction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HBS2, COL1A2, COL6A1, COL5A2, COL6A2, COL1A1, ITGB1, COL5A1, FN1, ITGB5, </w:t>
            </w:r>
          </w:p>
        </w:tc>
      </w:tr>
      <w:tr>
        <w:trPr>
          <w:trHeight w:val="300" w:hRule="atLeast"/>
        </w:trPr>
        <w:tc>
          <w:tcPr>
            <w:tcW w:w="1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a04510:Focal adhesion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L6A2, COL6A1, PARVA, ITGB1, COL5A1, ACTB, ITGB5, FN1, FLNC, THBS2, COL1A2, COL5A2, COL1A1,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22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EBO-FFPET Relatively enriched in SFT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08:07:00Z</dcterms:created>
  <dc:creator>Andy</dc:creator>
  <dc:description/>
  <dc:language>en-US</dc:language>
  <cp:lastModifiedBy>Andy</cp:lastModifiedBy>
  <dcterms:modified xsi:type="dcterms:W3CDTF">2009-09-05T08:07:00Z</dcterms:modified>
  <cp:revision>2</cp:revision>
  <dc:subject/>
  <dc:title/>
</cp:coreProperties>
</file>